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6ADA5" w14:textId="68D2C5C0" w:rsidR="00EC287A" w:rsidRPr="00A1264D" w:rsidRDefault="003230A1" w:rsidP="00A1264D">
      <w:pPr>
        <w:jc w:val="center"/>
      </w:pPr>
      <w:r w:rsidRPr="00D472D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72D5">
        <w:rPr>
          <w:rFonts w:ascii="Times New Roman" w:hAnsi="Times New Roman" w:cs="Times New Roman"/>
          <w:b/>
          <w:bCs/>
          <w:sz w:val="24"/>
          <w:szCs w:val="24"/>
        </w:rPr>
        <w:t xml:space="preserve"> List for </w:t>
      </w:r>
      <w:r w:rsidR="00A1264D">
        <w:rPr>
          <w:rFonts w:ascii="Times New Roman" w:hAnsi="Times New Roman" w:cs="Times New Roman"/>
          <w:b/>
          <w:bCs/>
          <w:sz w:val="24"/>
          <w:szCs w:val="24"/>
        </w:rPr>
        <w:t xml:space="preserve">sequences </w:t>
      </w:r>
      <w:r w:rsidR="00813C8D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A1264D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Pr="00D472D5">
        <w:rPr>
          <w:rFonts w:ascii="Times New Roman" w:hAnsi="Times New Roman" w:cs="Times New Roman"/>
          <w:b/>
          <w:bCs/>
          <w:sz w:val="24"/>
          <w:szCs w:val="24"/>
        </w:rPr>
        <w:t>rimer sets, shRNAs and siRNAs</w:t>
      </w:r>
    </w:p>
    <w:tbl>
      <w:tblPr>
        <w:tblpPr w:leftFromText="180" w:rightFromText="180" w:vertAnchor="text" w:horzAnchor="margin" w:tblpXSpec="center" w:tblpY="30"/>
        <w:tblW w:w="8364" w:type="dxa"/>
        <w:tblLook w:val="04A0" w:firstRow="1" w:lastRow="0" w:firstColumn="1" w:lastColumn="0" w:noHBand="0" w:noVBand="1"/>
      </w:tblPr>
      <w:tblGrid>
        <w:gridCol w:w="2835"/>
        <w:gridCol w:w="1560"/>
        <w:gridCol w:w="5093"/>
      </w:tblGrid>
      <w:tr w:rsidR="003230A1" w:rsidRPr="00D472D5" w14:paraId="12975F25" w14:textId="77777777" w:rsidTr="00A1264D">
        <w:trPr>
          <w:trHeight w:val="280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72C6EA" w14:textId="77777777" w:rsidR="003230A1" w:rsidRPr="00D472D5" w:rsidRDefault="003230A1" w:rsidP="00D0072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45B33B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F9CF6D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’-3’)</w:t>
            </w:r>
          </w:p>
        </w:tc>
      </w:tr>
      <w:tr w:rsidR="003230A1" w:rsidRPr="00D472D5" w14:paraId="18E1B7E7" w14:textId="77777777" w:rsidTr="00A1264D">
        <w:trPr>
          <w:trHeight w:val="280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9BA0C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 sets for qRT-PCR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3539F" w14:textId="77777777" w:rsidR="003230A1" w:rsidRPr="00D472D5" w:rsidRDefault="003230A1" w:rsidP="00D0072B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BDEDE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3230A1" w:rsidRPr="00D472D5" w14:paraId="7346ADC1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58D6D0" w14:textId="77777777" w:rsidR="003230A1" w:rsidRPr="00813C8D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359E63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noWrap/>
            <w:hideMark/>
          </w:tcPr>
          <w:p w14:paraId="590A17FA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TACGTTGCTATCCAGGC</w:t>
            </w:r>
          </w:p>
        </w:tc>
      </w:tr>
      <w:tr w:rsidR="003230A1" w:rsidRPr="00D472D5" w14:paraId="63DEB4BA" w14:textId="77777777" w:rsidTr="00A1264D">
        <w:trPr>
          <w:trHeight w:val="280"/>
        </w:trPr>
        <w:tc>
          <w:tcPr>
            <w:tcW w:w="2835" w:type="dxa"/>
            <w:noWrap/>
            <w:vAlign w:val="center"/>
            <w:hideMark/>
          </w:tcPr>
          <w:p w14:paraId="7984C071" w14:textId="77777777" w:rsidR="003230A1" w:rsidRPr="00813C8D" w:rsidRDefault="003230A1" w:rsidP="00D0072B">
            <w:pP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4D7AEA7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noWrap/>
            <w:hideMark/>
          </w:tcPr>
          <w:p w14:paraId="1154236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TAATGTCACGCACGAT</w:t>
            </w:r>
          </w:p>
        </w:tc>
      </w:tr>
      <w:tr w:rsidR="003230A1" w:rsidRPr="00D472D5" w14:paraId="2270EE81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71C83802" w14:textId="77777777" w:rsidR="003230A1" w:rsidRPr="00813C8D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1560" w:type="dxa"/>
            <w:noWrap/>
            <w:vAlign w:val="center"/>
          </w:tcPr>
          <w:p w14:paraId="291988E8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0093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AACGTGTTGCAATCCTCTCA</w:t>
            </w:r>
          </w:p>
        </w:tc>
      </w:tr>
      <w:tr w:rsidR="003230A1" w:rsidRPr="00D472D5" w14:paraId="55110CA0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617AA24E" w14:textId="77777777" w:rsidR="003230A1" w:rsidRPr="00813C8D" w:rsidRDefault="003230A1" w:rsidP="00D0072B">
            <w:pP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8B16334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5B4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sz w:val="22"/>
              </w:rPr>
              <w:t>TGGGACATGAGTGGAGGTAGT</w:t>
            </w:r>
          </w:p>
        </w:tc>
      </w:tr>
      <w:tr w:rsidR="003230A1" w:rsidRPr="00D472D5" w14:paraId="7DDD9EA1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0A1E45D9" w14:textId="77777777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BX7</w:t>
            </w:r>
          </w:p>
        </w:tc>
        <w:tc>
          <w:tcPr>
            <w:tcW w:w="1560" w:type="dxa"/>
            <w:noWrap/>
            <w:vAlign w:val="center"/>
          </w:tcPr>
          <w:p w14:paraId="466A42A4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noWrap/>
          </w:tcPr>
          <w:p w14:paraId="758B58E1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TGCGGAAGGGTAAAGT</w:t>
            </w:r>
          </w:p>
        </w:tc>
      </w:tr>
      <w:tr w:rsidR="003230A1" w:rsidRPr="00D472D5" w14:paraId="15DEFD1B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3A1B8019" w14:textId="77777777" w:rsidR="003230A1" w:rsidRPr="00813C8D" w:rsidRDefault="003230A1" w:rsidP="00D0072B">
            <w:pP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4C0E116E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noWrap/>
          </w:tcPr>
          <w:p w14:paraId="52BF7457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CTTGGGTTTCGGACCTCTC  </w:t>
            </w:r>
          </w:p>
        </w:tc>
      </w:tr>
      <w:tr w:rsidR="003230A1" w:rsidRPr="00D472D5" w14:paraId="7BF427D8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26A0C3EF" w14:textId="3041F194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897A79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shd w:val="clear" w:color="auto" w:fill="auto"/>
            <w:noWrap/>
          </w:tcPr>
          <w:p w14:paraId="352C34D9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AGCCCCAGGATTACAAGG</w:t>
            </w:r>
          </w:p>
        </w:tc>
      </w:tr>
      <w:tr w:rsidR="003230A1" w:rsidRPr="00D472D5" w14:paraId="118A0F18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0A98BF4" w14:textId="77777777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6B093F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shd w:val="clear" w:color="auto" w:fill="auto"/>
            <w:noWrap/>
          </w:tcPr>
          <w:p w14:paraId="1C4EAE8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ATCCGATTTGGCTCTTTC</w:t>
            </w:r>
          </w:p>
        </w:tc>
      </w:tr>
      <w:tr w:rsidR="003230A1" w:rsidRPr="00D472D5" w14:paraId="6A3FE69E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7871B8F9" w14:textId="6CDD920E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D21D92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shd w:val="clear" w:color="auto" w:fill="auto"/>
            <w:noWrap/>
          </w:tcPr>
          <w:p w14:paraId="40C54048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ACGACGACGACGGCTA</w:t>
            </w:r>
          </w:p>
        </w:tc>
      </w:tr>
      <w:tr w:rsidR="003230A1" w:rsidRPr="00D472D5" w14:paraId="62967CCB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07F1AC9" w14:textId="77777777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334D44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shd w:val="clear" w:color="auto" w:fill="auto"/>
            <w:noWrap/>
          </w:tcPr>
          <w:p w14:paraId="2627DEAE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TCCACGCAAAAGCAC</w:t>
            </w:r>
          </w:p>
        </w:tc>
      </w:tr>
      <w:tr w:rsidR="003230A1" w:rsidRPr="00D472D5" w14:paraId="21F2BACC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423E71CE" w14:textId="0B391462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A0C18D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shd w:val="clear" w:color="auto" w:fill="auto"/>
            <w:noWrap/>
          </w:tcPr>
          <w:p w14:paraId="622E36A1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CGTGTGGGGAAAGATCA</w:t>
            </w:r>
          </w:p>
        </w:tc>
      </w:tr>
      <w:tr w:rsidR="003230A1" w:rsidRPr="00D472D5" w14:paraId="703254E2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77F4E4B2" w14:textId="77777777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F67089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shd w:val="clear" w:color="auto" w:fill="auto"/>
            <w:noWrap/>
          </w:tcPr>
          <w:p w14:paraId="7147F29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CGCCAAACCACTGGA</w:t>
            </w:r>
          </w:p>
        </w:tc>
      </w:tr>
      <w:tr w:rsidR="003230A1" w:rsidRPr="00D472D5" w14:paraId="16F1090E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55EF4D9F" w14:textId="77777777" w:rsidR="003230A1" w:rsidRPr="00813C8D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813C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ing 1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81BFC7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shd w:val="clear" w:color="auto" w:fill="auto"/>
            <w:noWrap/>
          </w:tcPr>
          <w:p w14:paraId="04A7082B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AACGGAACTCAACCATTAAGC </w:t>
            </w:r>
          </w:p>
        </w:tc>
      </w:tr>
      <w:tr w:rsidR="003230A1" w:rsidRPr="00D472D5" w14:paraId="7917A12E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37F510BD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F8FF468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69" w:type="dxa"/>
            <w:shd w:val="clear" w:color="auto" w:fill="auto"/>
            <w:noWrap/>
          </w:tcPr>
          <w:p w14:paraId="60A01A23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TTCTAAGGGCTGTGATG</w:t>
            </w:r>
          </w:p>
        </w:tc>
      </w:tr>
      <w:tr w:rsidR="003230A1" w:rsidRPr="00D472D5" w14:paraId="75F39EC1" w14:textId="77777777" w:rsidTr="00A1264D">
        <w:trPr>
          <w:trHeight w:val="280"/>
        </w:trPr>
        <w:tc>
          <w:tcPr>
            <w:tcW w:w="836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0E7035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 </w:t>
            </w:r>
            <w:r w:rsidRPr="00A126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hd w:val="clear" w:color="auto" w:fill="F2F2F2" w:themeFill="background1" w:themeFillShade="F2"/>
              </w:rPr>
              <w:t xml:space="preserve">sets for </w:t>
            </w:r>
            <w:r w:rsidRPr="00A1264D">
              <w:rPr>
                <w:rFonts w:ascii="Times New Roman" w:hAnsi="Times New Roman" w:cs="Times New Roman"/>
                <w:b/>
                <w:bCs/>
                <w:kern w:val="0"/>
                <w:sz w:val="22"/>
                <w:shd w:val="clear" w:color="auto" w:fill="F2F2F2" w:themeFill="background1" w:themeFillShade="F2"/>
              </w:rPr>
              <w:t>Bisulfite DNA sequencing</w:t>
            </w:r>
          </w:p>
        </w:tc>
      </w:tr>
      <w:tr w:rsidR="003230A1" w:rsidRPr="00D472D5" w14:paraId="413FBCB7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1E5BD5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 promoter-449F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B5CED4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2CC4355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GTTAAAGTTTAGTAGGAAAAAT</w:t>
            </w:r>
          </w:p>
        </w:tc>
      </w:tr>
      <w:tr w:rsidR="003230A1" w:rsidRPr="00D472D5" w14:paraId="024436BF" w14:textId="77777777" w:rsidTr="00A1264D">
        <w:trPr>
          <w:trHeight w:val="28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379218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 promoter-449R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EC85D8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FD7BB9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CAAAACCCCAATAAAAT</w:t>
            </w:r>
          </w:p>
        </w:tc>
      </w:tr>
      <w:tr w:rsidR="003230A1" w:rsidRPr="00D472D5" w14:paraId="4141BFD9" w14:textId="77777777" w:rsidTr="00A1264D">
        <w:trPr>
          <w:trHeight w:val="280"/>
        </w:trPr>
        <w:tc>
          <w:tcPr>
            <w:tcW w:w="836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1BCAD9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sets for ChIP analysis</w:t>
            </w:r>
          </w:p>
        </w:tc>
      </w:tr>
      <w:tr w:rsidR="003230A1" w:rsidRPr="00D472D5" w14:paraId="1E1E8E23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69B995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1F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01431F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478ECBB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TGAGACCGGCTTAT</w:t>
            </w:r>
          </w:p>
        </w:tc>
      </w:tr>
      <w:tr w:rsidR="003230A1" w:rsidRPr="00D472D5" w14:paraId="3D650831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153FA424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1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88C13C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14:paraId="2A69F191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TTCCAGAACCACTTAG</w:t>
            </w:r>
          </w:p>
        </w:tc>
      </w:tr>
      <w:tr w:rsidR="003230A1" w:rsidRPr="00D472D5" w14:paraId="02846CBF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67F80256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2F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7E8279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14:paraId="00601EA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CATATTCCCATTGCAG</w:t>
            </w:r>
          </w:p>
        </w:tc>
      </w:tr>
      <w:tr w:rsidR="003230A1" w:rsidRPr="00D472D5" w14:paraId="7ABD5244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2D4C95D5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2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E1CE84D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14:paraId="6608CD6A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GCGGCACTTTATTTTCC</w:t>
            </w:r>
          </w:p>
        </w:tc>
      </w:tr>
      <w:tr w:rsidR="003230A1" w:rsidRPr="00D472D5" w14:paraId="236867CB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4C09F715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3F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58CE8D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14:paraId="2AF8BC9C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AAAGTGCTGGGATTAC</w:t>
            </w:r>
          </w:p>
        </w:tc>
      </w:tr>
      <w:tr w:rsidR="003230A1" w:rsidRPr="00D472D5" w14:paraId="5312C73B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77629648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3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2C498F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14:paraId="6A0EC119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TGATGAGTTGGCTTTGG</w:t>
            </w:r>
          </w:p>
        </w:tc>
      </w:tr>
      <w:tr w:rsidR="003230A1" w:rsidRPr="00D472D5" w14:paraId="486F1E9C" w14:textId="77777777" w:rsidTr="00A1264D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</w:tcPr>
          <w:p w14:paraId="1271F289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4F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722BEA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shd w:val="clear" w:color="auto" w:fill="auto"/>
            <w:noWrap/>
          </w:tcPr>
          <w:p w14:paraId="0F0B880D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CAGCCTCCCAAGTAGC</w:t>
            </w:r>
          </w:p>
        </w:tc>
      </w:tr>
      <w:tr w:rsidR="003230A1" w:rsidRPr="00D472D5" w14:paraId="452DA925" w14:textId="77777777" w:rsidTr="00A1264D">
        <w:trPr>
          <w:trHeight w:val="280"/>
        </w:trPr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F60FE0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 promoter-P4R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CBEFF9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DC1F700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TAGGGAGGGAGACAGC</w:t>
            </w:r>
          </w:p>
        </w:tc>
      </w:tr>
      <w:tr w:rsidR="00A1264D" w:rsidRPr="00D472D5" w14:paraId="63846297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239559" w14:textId="0562660C" w:rsidR="00A1264D" w:rsidRPr="00D472D5" w:rsidRDefault="00A1264D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CR for shRNA subcloning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2536A5" w14:textId="77777777" w:rsidR="00A1264D" w:rsidRPr="00D472D5" w:rsidRDefault="00A1264D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27AE4471" w14:textId="77777777" w:rsidR="00A1264D" w:rsidRPr="00D472D5" w:rsidRDefault="00A1264D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0A1" w:rsidRPr="00D472D5" w14:paraId="469EA787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79AC30E9" w14:textId="2C6FF61B" w:rsidR="003230A1" w:rsidRPr="00D472D5" w:rsidRDefault="00813C8D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3230A1"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BX7-1F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5DDD4A83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noWrap/>
          </w:tcPr>
          <w:p w14:paraId="0D8064C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CCAGAAGAGCACATCTTG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GAGA</w:t>
            </w:r>
          </w:p>
          <w:p w14:paraId="11A6C9F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AAGATGTGCTCTTCTGGC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TG</w:t>
            </w:r>
          </w:p>
        </w:tc>
      </w:tr>
      <w:tr w:rsidR="003230A1" w:rsidRPr="00D472D5" w14:paraId="234CFBE5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4F8DB29E" w14:textId="6E4D306D" w:rsidR="003230A1" w:rsidRPr="00D472D5" w:rsidRDefault="00813C8D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3230A1"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BX7-1R</w:t>
            </w:r>
          </w:p>
        </w:tc>
        <w:tc>
          <w:tcPr>
            <w:tcW w:w="1560" w:type="dxa"/>
            <w:noWrap/>
            <w:vAlign w:val="center"/>
          </w:tcPr>
          <w:p w14:paraId="0A0A49AB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noWrap/>
          </w:tcPr>
          <w:p w14:paraId="47B8D8AC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AAAAAA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GCCAGAAGAGCACATCTTG</w:t>
            </w:r>
          </w:p>
          <w:p w14:paraId="195D1721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TGAA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AAGATGTGCTCTTCTGGC</w:t>
            </w:r>
          </w:p>
        </w:tc>
      </w:tr>
      <w:tr w:rsidR="003230A1" w:rsidRPr="00D472D5" w14:paraId="5F80D5E1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5B684ECA" w14:textId="75AA7B72" w:rsidR="003230A1" w:rsidRPr="00D472D5" w:rsidRDefault="00813C8D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3230A1"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BX7-2F</w:t>
            </w:r>
          </w:p>
        </w:tc>
        <w:tc>
          <w:tcPr>
            <w:tcW w:w="1560" w:type="dxa"/>
            <w:noWrap/>
            <w:vAlign w:val="center"/>
          </w:tcPr>
          <w:p w14:paraId="4BA389FA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noWrap/>
          </w:tcPr>
          <w:p w14:paraId="5BF1198E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G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TCATGGCCTACGAGGAGAA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GAGA</w:t>
            </w:r>
          </w:p>
          <w:p w14:paraId="4B6E3F57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TTCTCCTCGTAGGCCATGA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TG</w:t>
            </w:r>
          </w:p>
        </w:tc>
      </w:tr>
      <w:tr w:rsidR="003230A1" w:rsidRPr="00D472D5" w14:paraId="5D5BA529" w14:textId="77777777" w:rsidTr="00A1264D">
        <w:trPr>
          <w:trHeight w:val="367"/>
        </w:trPr>
        <w:tc>
          <w:tcPr>
            <w:tcW w:w="2835" w:type="dxa"/>
            <w:tcBorders>
              <w:bottom w:val="single" w:sz="8" w:space="0" w:color="auto"/>
            </w:tcBorders>
            <w:noWrap/>
            <w:vAlign w:val="center"/>
          </w:tcPr>
          <w:p w14:paraId="6C99FA71" w14:textId="0C8CD906" w:rsidR="003230A1" w:rsidRPr="00D472D5" w:rsidRDefault="00813C8D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3230A1"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BX7-2R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</w:tcPr>
          <w:p w14:paraId="6A29BBDB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bottom w:val="single" w:sz="8" w:space="0" w:color="auto"/>
            </w:tcBorders>
            <w:noWrap/>
          </w:tcPr>
          <w:p w14:paraId="5E18B5AC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CAAAAAA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TCATGGCCTACGAGGAGAA</w:t>
            </w:r>
          </w:p>
          <w:p w14:paraId="74FE5DA6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TGAA</w:t>
            </w: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TTCTCCTCGTAGGCCATGA</w:t>
            </w:r>
          </w:p>
        </w:tc>
      </w:tr>
      <w:tr w:rsidR="003230A1" w:rsidRPr="00D472D5" w14:paraId="052BDB61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BCEFE3" w14:textId="7162E75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 sequence</w:t>
            </w:r>
            <w:r w:rsidR="00A126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4BC5AF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6DEBABD4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0A1" w:rsidRPr="00D472D5" w14:paraId="5A253314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7E8BD959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C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561E259D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noWrap/>
          </w:tcPr>
          <w:p w14:paraId="5D95E2A8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</w:t>
            </w:r>
          </w:p>
        </w:tc>
      </w:tr>
      <w:tr w:rsidR="003230A1" w:rsidRPr="00D472D5" w14:paraId="66EA4C6C" w14:textId="77777777" w:rsidTr="00A1264D">
        <w:trPr>
          <w:trHeight w:val="280"/>
        </w:trPr>
        <w:tc>
          <w:tcPr>
            <w:tcW w:w="2835" w:type="dxa"/>
            <w:noWrap/>
            <w:vAlign w:val="center"/>
          </w:tcPr>
          <w:p w14:paraId="60255D41" w14:textId="77777777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AKR1B10</w:t>
            </w:r>
          </w:p>
        </w:tc>
        <w:tc>
          <w:tcPr>
            <w:tcW w:w="1560" w:type="dxa"/>
            <w:noWrap/>
            <w:vAlign w:val="center"/>
          </w:tcPr>
          <w:p w14:paraId="14778266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noWrap/>
          </w:tcPr>
          <w:p w14:paraId="47D2393A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UGUAACGUGUUGCAAUTT</w:t>
            </w:r>
          </w:p>
        </w:tc>
      </w:tr>
      <w:tr w:rsidR="003230A1" w:rsidRPr="00D472D5" w14:paraId="01D5B98C" w14:textId="77777777" w:rsidTr="00813C8D">
        <w:trPr>
          <w:trHeight w:val="280"/>
        </w:trPr>
        <w:tc>
          <w:tcPr>
            <w:tcW w:w="2835" w:type="dxa"/>
            <w:noWrap/>
            <w:vAlign w:val="center"/>
          </w:tcPr>
          <w:p w14:paraId="4582A9B8" w14:textId="27CF994B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NMT1</w:t>
            </w:r>
          </w:p>
        </w:tc>
        <w:tc>
          <w:tcPr>
            <w:tcW w:w="1560" w:type="dxa"/>
            <w:noWrap/>
            <w:vAlign w:val="center"/>
          </w:tcPr>
          <w:p w14:paraId="40B5D38E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noWrap/>
          </w:tcPr>
          <w:p w14:paraId="1A81D504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AGAAGUCAACCCAAAUU</w:t>
            </w:r>
          </w:p>
        </w:tc>
      </w:tr>
      <w:tr w:rsidR="003230A1" w:rsidRPr="00D472D5" w14:paraId="2459CE5E" w14:textId="77777777" w:rsidTr="00813C8D">
        <w:trPr>
          <w:trHeight w:val="280"/>
        </w:trPr>
        <w:tc>
          <w:tcPr>
            <w:tcW w:w="2835" w:type="dxa"/>
            <w:tcBorders>
              <w:bottom w:val="single" w:sz="8" w:space="0" w:color="auto"/>
            </w:tcBorders>
            <w:noWrap/>
            <w:vAlign w:val="center"/>
          </w:tcPr>
          <w:p w14:paraId="7F3BE115" w14:textId="623893BB" w:rsidR="003230A1" w:rsidRPr="00D472D5" w:rsidRDefault="003230A1" w:rsidP="00D0072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NMT3A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</w:tcPr>
          <w:p w14:paraId="3736EFCC" w14:textId="77777777" w:rsidR="003230A1" w:rsidRPr="00D472D5" w:rsidRDefault="003230A1" w:rsidP="00D007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bottom w:val="single" w:sz="8" w:space="0" w:color="auto"/>
            </w:tcBorders>
            <w:noWrap/>
          </w:tcPr>
          <w:p w14:paraId="519A37C1" w14:textId="77777777" w:rsidR="003230A1" w:rsidRPr="00D472D5" w:rsidRDefault="003230A1" w:rsidP="00D00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CAAGAGCAGUGGAAAATT</w:t>
            </w:r>
          </w:p>
        </w:tc>
      </w:tr>
      <w:tr w:rsidR="00A1264D" w:rsidRPr="00D472D5" w14:paraId="04BD1ADA" w14:textId="77777777" w:rsidTr="00813C8D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FF9E0B" w14:textId="22877E8D" w:rsidR="00A1264D" w:rsidRPr="00D472D5" w:rsidRDefault="00A1264D" w:rsidP="00A1264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nt’d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5EC457" w14:textId="77777777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9F2E39" w14:textId="77777777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264D" w:rsidRPr="00D472D5" w14:paraId="5F2218AD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3A4D232" w14:textId="77777777" w:rsidR="00A1264D" w:rsidRPr="00D472D5" w:rsidRDefault="00A1264D" w:rsidP="00A126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5208695" w14:textId="2873E283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BD7C15E" w14:textId="00C5822D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’-3’)</w:t>
            </w:r>
          </w:p>
        </w:tc>
      </w:tr>
      <w:tr w:rsidR="00A1264D" w:rsidRPr="00D472D5" w14:paraId="672E6B87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102F11" w14:textId="1E8E5E2E" w:rsidR="00A1264D" w:rsidRPr="00D472D5" w:rsidRDefault="00A1264D" w:rsidP="00A126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 s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EA5666" w14:textId="77777777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78015BDF" w14:textId="77777777" w:rsidR="00A1264D" w:rsidRPr="00D472D5" w:rsidRDefault="00A1264D" w:rsidP="00A12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1264D" w:rsidRPr="00D472D5" w14:paraId="05339908" w14:textId="77777777" w:rsidTr="00A1264D">
        <w:trPr>
          <w:trHeight w:val="280"/>
        </w:trPr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</w:tcPr>
          <w:p w14:paraId="244EAB2A" w14:textId="2F8863B2" w:rsidR="00A1264D" w:rsidRPr="00D472D5" w:rsidRDefault="00A1264D" w:rsidP="00A126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NMT3B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</w:tcPr>
          <w:p w14:paraId="79093AE1" w14:textId="77777777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noWrap/>
          </w:tcPr>
          <w:p w14:paraId="7224B4A9" w14:textId="77777777" w:rsidR="00A1264D" w:rsidRPr="00D472D5" w:rsidRDefault="00A1264D" w:rsidP="00A12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UAAAGGUAGGAAAGUAUU</w:t>
            </w:r>
          </w:p>
        </w:tc>
      </w:tr>
      <w:tr w:rsidR="00A1264D" w:rsidRPr="00D472D5" w14:paraId="3900D343" w14:textId="77777777" w:rsidTr="00A1264D">
        <w:trPr>
          <w:trHeight w:val="280"/>
        </w:trPr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</w:tcPr>
          <w:p w14:paraId="27826F18" w14:textId="77777777" w:rsidR="00A1264D" w:rsidRPr="00D472D5" w:rsidRDefault="00A1264D" w:rsidP="00A1264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ing 1b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</w:tcPr>
          <w:p w14:paraId="51ECC57B" w14:textId="77777777" w:rsidR="00A1264D" w:rsidRPr="00D472D5" w:rsidRDefault="00A1264D" w:rsidP="00A1264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noWrap/>
          </w:tcPr>
          <w:p w14:paraId="0360F0C1" w14:textId="77777777" w:rsidR="00A1264D" w:rsidRPr="00D472D5" w:rsidRDefault="00A1264D" w:rsidP="00A126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2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AGAGCUUGAUAAUAACATT</w:t>
            </w:r>
          </w:p>
        </w:tc>
      </w:tr>
    </w:tbl>
    <w:p w14:paraId="28B282CD" w14:textId="4AEFA834" w:rsidR="003230A1" w:rsidRDefault="003230A1" w:rsidP="00A1264D">
      <w:pPr>
        <w:spacing w:line="480" w:lineRule="auto"/>
      </w:pPr>
      <w:r w:rsidRPr="00D472D5">
        <w:rPr>
          <w:rFonts w:ascii="Times New Roman" w:hAnsi="Times New Roman" w:cs="Times New Roman"/>
          <w:sz w:val="22"/>
          <w:szCs w:val="24"/>
        </w:rPr>
        <w:t>NC, negative control.</w:t>
      </w:r>
    </w:p>
    <w:sectPr w:rsidR="003230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A76254" w14:textId="77777777" w:rsidR="001F3E6A" w:rsidRDefault="001F3E6A" w:rsidP="00734F7E">
      <w:r>
        <w:separator/>
      </w:r>
    </w:p>
  </w:endnote>
  <w:endnote w:type="continuationSeparator" w:id="0">
    <w:p w14:paraId="2CE2F285" w14:textId="77777777" w:rsidR="001F3E6A" w:rsidRDefault="001F3E6A" w:rsidP="00734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B360E" w14:textId="77777777" w:rsidR="001F3E6A" w:rsidRDefault="001F3E6A" w:rsidP="00734F7E">
      <w:r>
        <w:separator/>
      </w:r>
    </w:p>
  </w:footnote>
  <w:footnote w:type="continuationSeparator" w:id="0">
    <w:p w14:paraId="305F33BD" w14:textId="77777777" w:rsidR="001F3E6A" w:rsidRDefault="001F3E6A" w:rsidP="00734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0A1"/>
    <w:rsid w:val="001F3E6A"/>
    <w:rsid w:val="003230A1"/>
    <w:rsid w:val="00422BCA"/>
    <w:rsid w:val="004829E1"/>
    <w:rsid w:val="00734F7E"/>
    <w:rsid w:val="00813C8D"/>
    <w:rsid w:val="009C6B88"/>
    <w:rsid w:val="00A1264D"/>
    <w:rsid w:val="00EC287A"/>
    <w:rsid w:val="00ED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CFB01"/>
  <w15:chartTrackingRefBased/>
  <w15:docId w15:val="{97A8B4C0-FE00-4401-BDB1-5D75C6560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0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5</cp:revision>
  <dcterms:created xsi:type="dcterms:W3CDTF">2020-11-18T11:02:00Z</dcterms:created>
  <dcterms:modified xsi:type="dcterms:W3CDTF">2020-12-05T04:36:00Z</dcterms:modified>
</cp:coreProperties>
</file>